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7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9"/>
        <w:gridCol w:w="490"/>
        <w:gridCol w:w="250"/>
        <w:gridCol w:w="646"/>
        <w:gridCol w:w="190"/>
        <w:gridCol w:w="490"/>
        <w:gridCol w:w="250"/>
        <w:gridCol w:w="646"/>
        <w:gridCol w:w="190"/>
        <w:gridCol w:w="490"/>
        <w:gridCol w:w="250"/>
        <w:gridCol w:w="555"/>
        <w:gridCol w:w="190"/>
        <w:gridCol w:w="490"/>
        <w:gridCol w:w="250"/>
        <w:gridCol w:w="646"/>
        <w:gridCol w:w="190"/>
        <w:gridCol w:w="490"/>
        <w:gridCol w:w="250"/>
        <w:gridCol w:w="638"/>
        <w:gridCol w:w="190"/>
        <w:gridCol w:w="490"/>
        <w:gridCol w:w="250"/>
        <w:gridCol w:w="555"/>
        <w:gridCol w:w="190"/>
        <w:gridCol w:w="490"/>
        <w:gridCol w:w="250"/>
        <w:gridCol w:w="555"/>
        <w:gridCol w:w="181"/>
        <w:gridCol w:w="10"/>
        <w:gridCol w:w="480"/>
        <w:gridCol w:w="250"/>
        <w:gridCol w:w="638"/>
        <w:gridCol w:w="7"/>
        <w:gridCol w:w="178"/>
        <w:gridCol w:w="12"/>
        <w:gridCol w:w="653"/>
        <w:gridCol w:w="7"/>
        <w:gridCol w:w="653"/>
        <w:gridCol w:w="7"/>
        <w:gridCol w:w="994"/>
        <w:gridCol w:w="17"/>
        <w:gridCol w:w="48"/>
      </w:tblGrid>
      <w:tr w:rsidR="00D35A7E" w:rsidRPr="00D35A7E" w14:paraId="48A71DFD" w14:textId="77777777" w:rsidTr="00231FC7">
        <w:trPr>
          <w:cantSplit/>
          <w:trHeight w:hRule="exact" w:val="309"/>
          <w:jc w:val="center"/>
        </w:trPr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23BE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9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0CA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February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902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70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C26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May</w:t>
            </w:r>
          </w:p>
        </w:tc>
        <w:tc>
          <w:tcPr>
            <w:tcW w:w="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48C4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69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D1D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September</w:t>
            </w:r>
          </w:p>
        </w:tc>
        <w:tc>
          <w:tcPr>
            <w:tcW w:w="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1E1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69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FFB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November</w:t>
            </w:r>
          </w:p>
        </w:tc>
        <w:tc>
          <w:tcPr>
            <w:tcW w:w="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110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349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15D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</w:t>
            </w: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-value</w:t>
            </w:r>
          </w:p>
        </w:tc>
      </w:tr>
      <w:tr w:rsidR="00D35A7E" w:rsidRPr="00D35A7E" w14:paraId="530DAA4C" w14:textId="77777777" w:rsidTr="00231FC7">
        <w:trPr>
          <w:gridAfter w:val="1"/>
          <w:wAfter w:w="21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40AF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1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C683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7F73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1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44AB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2C51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0CEC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8F7E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3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AB2A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3AB4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9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502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30EA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6344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F405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E8D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NC</w:t>
            </w:r>
          </w:p>
        </w:tc>
        <w:tc>
          <w:tcPr>
            <w:tcW w:w="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8C33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12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614E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HC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FE4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3A5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</w:t>
            </w:r>
          </w:p>
        </w:tc>
        <w:tc>
          <w:tcPr>
            <w:tcW w:w="6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DC7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month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AF96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diet:month</w:t>
            </w:r>
          </w:p>
        </w:tc>
      </w:tr>
      <w:tr w:rsidR="00D35A7E" w:rsidRPr="00D35A7E" w14:paraId="0CD2E12C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F7F4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ck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3D6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A81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FBC9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1FFB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AC3D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B0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C129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1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28FD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4E22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C59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A2B9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8063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5B0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FC7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2DC5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C96A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D623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72A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463F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7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C82E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A9C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4.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C51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D7A4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438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1237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11E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837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577D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4561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880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83BA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7</w:t>
            </w:r>
          </w:p>
        </w:tc>
        <w:tc>
          <w:tcPr>
            <w:tcW w:w="1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5DD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2D4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3E-0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5597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7E-0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5B4B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26</w:t>
            </w:r>
          </w:p>
        </w:tc>
      </w:tr>
      <w:tr w:rsidR="00D35A7E" w:rsidRPr="00D35A7E" w14:paraId="28A44241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FECC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ck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F993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5F3A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02BB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2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2A7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7BB7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3.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FA79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CF9C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83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77B1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2BB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714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B4F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0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32B5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34FE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6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FE7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B529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85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BE3D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F79B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D1C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760A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3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4DA5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8068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5BB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1D8B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9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4D99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D987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79D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291D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8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293D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8C2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464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F166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7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A79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BF43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2E-0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C4B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6E-0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8FC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E-03</w:t>
            </w:r>
          </w:p>
        </w:tc>
      </w:tr>
      <w:tr w:rsidR="00D35A7E" w:rsidRPr="00D35A7E" w14:paraId="05360707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737B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fkl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148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F0B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761C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E36C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42D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3EC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6B6A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B0F3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4C7A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391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6347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88E2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259D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679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D026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2C3E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2202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84A9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6C3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DEFB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1DB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C8D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5FC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462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C9B6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096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C6A7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497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40F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D1F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EDE3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9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32E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0A2B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9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FBF7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8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28C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0.045</w:t>
            </w:r>
          </w:p>
        </w:tc>
      </w:tr>
      <w:tr w:rsidR="00D35A7E" w:rsidRPr="00D35A7E" w14:paraId="110976F1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5BF5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fkl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734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A01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0688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6B22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257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0EA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887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E090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D314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360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A43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6648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B9DD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C7C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FD6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9606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369E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24F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03EF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B740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EE75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DFC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78F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8609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F7E0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398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563A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E52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DB67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687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C8AE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4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56E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86C8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489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789B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90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578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6</w:t>
            </w:r>
          </w:p>
        </w:tc>
      </w:tr>
      <w:tr w:rsidR="00D35A7E" w:rsidRPr="00D35A7E" w14:paraId="1A435A11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A510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klr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226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20E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173C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3205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C6B6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C79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6247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7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24BB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06F5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789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D8CC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F4F7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7A0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EB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7DD4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01A7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36FB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935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DBAE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740E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A40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3B1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E08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783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8B2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1E03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27D0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395D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3AB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0C3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496D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4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C2E7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076E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5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7C8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9086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86</w:t>
            </w:r>
          </w:p>
        </w:tc>
      </w:tr>
      <w:tr w:rsidR="00D35A7E" w:rsidRPr="00D35A7E" w14:paraId="7CC9E5C9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F613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ck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FDB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FB8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1E7D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0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76BC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FBC1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9AA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D639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2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1B38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1139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6D2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F617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0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A908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9E3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BA9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102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1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63A7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E5A0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794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BA8D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1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7EC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23C8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56B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37E4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1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F39F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E7A1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F80C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2EC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2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A817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6C7B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9F5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3765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8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0EE3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F3CF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69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EE8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27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A0C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4</w:t>
            </w:r>
          </w:p>
        </w:tc>
      </w:tr>
      <w:tr w:rsidR="00D35A7E" w:rsidRPr="00D35A7E" w14:paraId="1E0513AB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3FE3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pck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CC8A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525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5726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2A61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9D36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38E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5284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7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7049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7AB5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C89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084E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4EC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37B4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C9E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A51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46A9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9445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C87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D39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884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1AA4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AFF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0D9A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B272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AA9B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861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D9AB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6069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7EF6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0C5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AC34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6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2C06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22A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67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C48C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2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1401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613</w:t>
            </w:r>
          </w:p>
        </w:tc>
      </w:tr>
      <w:tr w:rsidR="00D35A7E" w:rsidRPr="00D35A7E" w14:paraId="658F6DC0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4217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4445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E11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3CD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BD58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B34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20A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9BF4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0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7A6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A8E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533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1DA4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F3D8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7D07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15A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F4E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E2B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B35B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8B2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EBFD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36EA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EA8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7AE7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C82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7272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5083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D6B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D3F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5CC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44B6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C9A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66A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2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EF8D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D710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71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6DFD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8E-03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B01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11</w:t>
            </w:r>
          </w:p>
        </w:tc>
      </w:tr>
      <w:tr w:rsidR="00D35A7E" w:rsidRPr="00D35A7E" w14:paraId="5B68FCC8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4C85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b1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682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7D5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EA47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9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b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90B2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C1E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E81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185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4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5899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D14D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516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DC49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8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ADAF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E61C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319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580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7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b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E133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D24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630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9F13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2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61E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3F17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9F7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9E8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4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9818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B02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4E3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58F4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8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A32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D315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605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276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5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E77C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719A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96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063F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E-1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4F4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2E-03</w:t>
            </w:r>
          </w:p>
        </w:tc>
      </w:tr>
      <w:tr w:rsidR="00D35A7E" w:rsidRPr="00D35A7E" w14:paraId="5132E1FC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6204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fbp1b2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19B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F27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0059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417B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EFD2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B9E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DE3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C8AC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56B0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F14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0869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7249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A73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302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3A74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50C5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6116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36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2A1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A77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C06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C58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795A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502E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E477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91D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3C6F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5D3E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FA97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7AC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690D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0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4CB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B11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57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3AA6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E-0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E071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83</w:t>
            </w:r>
          </w:p>
        </w:tc>
      </w:tr>
      <w:tr w:rsidR="00D35A7E" w:rsidRPr="00D35A7E" w14:paraId="06F43CEF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5837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c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8FD6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D9CC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441A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0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788D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C25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877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8DC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6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.b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01C8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156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011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74A3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1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5D8D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BD1C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B587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DCEA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4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CEAE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D6A4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FA0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E253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0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6D74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4A8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174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3FC0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8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538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D5A5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505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BF5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5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AAE3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95BE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848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0FC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4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331F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0D2A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86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E4F8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1E-07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D8F0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3E-03</w:t>
            </w:r>
          </w:p>
        </w:tc>
      </w:tr>
      <w:tr w:rsidR="00D35A7E" w:rsidRPr="00D35A7E" w14:paraId="3DC57474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644E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cb1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EE91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3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32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9B3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6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781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6A04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D90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1E13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9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E8D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A853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60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E53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2572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7330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CA5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959C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61B2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BBA2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2A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87A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3D68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8AA0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3A2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7278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3A6A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D3B6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6CA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1302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0970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E484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3.1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6F4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14D8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5.13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74AD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F196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9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E9BE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21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0915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096</w:t>
            </w:r>
          </w:p>
        </w:tc>
      </w:tr>
      <w:tr w:rsidR="00D35A7E" w:rsidRPr="00D35A7E" w14:paraId="1ADE4B4B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4D8C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cb2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8D1A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76D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C219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B2D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3D96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B1C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56E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1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170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9BD4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624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9FF9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ECB6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ED55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1BA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1E17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26FD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A339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44E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475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7539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D657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2D2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32C2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0A43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97F1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7C4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1F26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E228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E7FB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4295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5235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6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8EEC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616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1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D56F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5E-06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6F2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62</w:t>
            </w:r>
          </w:p>
        </w:tc>
      </w:tr>
      <w:tr w:rsidR="00D35A7E" w:rsidRPr="00D35A7E" w14:paraId="054761EA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3617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cb2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6F2E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C2D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F537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5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361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365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CE8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C78E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1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b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796A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6E5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B16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075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0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98A4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A733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2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483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933E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3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9218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7EE2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BA7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9238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3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c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5942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1F51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211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352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1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5314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019E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8E9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E32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0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9CF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5951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23C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80DA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4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c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13AC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CB9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7E-0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A32A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8E-0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FF7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0.028</w:t>
            </w:r>
          </w:p>
        </w:tc>
      </w:tr>
      <w:tr w:rsidR="00D35A7E" w:rsidRPr="00D35A7E" w14:paraId="7013E4D2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3F905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b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4F25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859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EBC1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8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3583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CDC6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1BE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E3C4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3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E44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36C8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510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E596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957B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7B9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481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48B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2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C3ED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3C98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DAF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578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5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A98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A78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5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5C1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4652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8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7D5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DC1C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F89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F7D2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675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099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BA1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712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6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8D83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C0FB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62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003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3E-03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8961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531</w:t>
            </w:r>
          </w:p>
        </w:tc>
      </w:tr>
      <w:tr w:rsidR="00D35A7E" w:rsidRPr="00D35A7E" w14:paraId="77CA5749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4A05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1bb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73D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BB2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7A72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450C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5C7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A14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8B9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EA4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5CDF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BCE2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A24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F792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7BFC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3E9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C114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4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EC1C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BEC7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8BE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26A9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F141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39BC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720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1C5B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6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9E0A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C603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763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A24B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E93E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23E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2E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360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8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D245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75B1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14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8FF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30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9BD9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5E-03</w:t>
            </w:r>
          </w:p>
        </w:tc>
      </w:tr>
      <w:tr w:rsidR="00D35A7E" w:rsidRPr="00D35A7E" w14:paraId="13434AF3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9637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2a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677D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32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9EB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4C47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2E7A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E797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13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9FA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5A5E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6</w:t>
            </w:r>
          </w:p>
        </w:tc>
        <w:tc>
          <w:tcPr>
            <w:tcW w:w="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0BA5D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688D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1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88A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713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9</w:t>
            </w:r>
          </w:p>
        </w:tc>
        <w:tc>
          <w:tcPr>
            <w:tcW w:w="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AF089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9D4D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8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F35F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66C1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5</w:t>
            </w:r>
          </w:p>
        </w:tc>
        <w:tc>
          <w:tcPr>
            <w:tcW w:w="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8E5DE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4C70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6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164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76D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0</w:t>
            </w:r>
          </w:p>
        </w:tc>
        <w:tc>
          <w:tcPr>
            <w:tcW w:w="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CBF5E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247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7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C4B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B985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9</w:t>
            </w:r>
          </w:p>
        </w:tc>
        <w:tc>
          <w:tcPr>
            <w:tcW w:w="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1199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FFF6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2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50A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1445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9</w:t>
            </w:r>
          </w:p>
        </w:tc>
        <w:tc>
          <w:tcPr>
            <w:tcW w:w="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80C5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DF85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5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E4F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BCF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1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5EC0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FDA1E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713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8624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2E-0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1EE4FB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220</w:t>
            </w:r>
          </w:p>
        </w:tc>
      </w:tr>
      <w:tr w:rsidR="00D35A7E" w:rsidRPr="00D35A7E" w14:paraId="485CCCA1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16FC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lut2b</w:t>
            </w: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4178B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21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128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93213A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3</w:t>
            </w:r>
          </w:p>
        </w:tc>
        <w:tc>
          <w:tcPr>
            <w:tcW w:w="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E8EA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637BA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5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C81F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631D68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1</w:t>
            </w:r>
          </w:p>
        </w:tc>
        <w:tc>
          <w:tcPr>
            <w:tcW w:w="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6BC59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8358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9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752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0F49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7</w:t>
            </w:r>
          </w:p>
        </w:tc>
        <w:tc>
          <w:tcPr>
            <w:tcW w:w="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5573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EFE91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9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66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E15677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0</w:t>
            </w:r>
          </w:p>
        </w:tc>
        <w:tc>
          <w:tcPr>
            <w:tcW w:w="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BF11E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1E6DC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2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971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61877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4</w:t>
            </w:r>
          </w:p>
        </w:tc>
        <w:tc>
          <w:tcPr>
            <w:tcW w:w="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960E8E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B95E3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56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3648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C461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1</w:t>
            </w:r>
          </w:p>
        </w:tc>
        <w:tc>
          <w:tcPr>
            <w:tcW w:w="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CAD53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61D95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9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F52C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B63C6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4</w:t>
            </w:r>
          </w:p>
        </w:tc>
        <w:tc>
          <w:tcPr>
            <w:tcW w:w="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38F83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972EEB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05</w:t>
            </w:r>
          </w:p>
        </w:tc>
        <w:tc>
          <w:tcPr>
            <w:tcW w:w="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FDE8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382C12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7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FF784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B5BEB7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95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624F8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4E-04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9251E6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0.135</w:t>
            </w:r>
          </w:p>
        </w:tc>
      </w:tr>
      <w:tr w:rsidR="00D35A7E" w:rsidRPr="00D35A7E" w14:paraId="6A53DE51" w14:textId="77777777" w:rsidTr="00231FC7">
        <w:trPr>
          <w:gridAfter w:val="2"/>
          <w:wAfter w:w="65" w:type="dxa"/>
          <w:cantSplit/>
          <w:trHeight w:hRule="exact" w:val="309"/>
          <w:jc w:val="center"/>
        </w:trPr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321CB" w14:textId="77777777" w:rsidR="00D35A7E" w:rsidRPr="00D35A7E" w:rsidRDefault="00D35A7E" w:rsidP="00D35A7E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fr-FR" w:eastAsia="fr-FR"/>
              </w:rPr>
              <w:t>g6pdh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D43266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6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9E621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63A6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9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,c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BCC7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0213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7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7EE7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4F64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39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.c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88C2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A4D0B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1.7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8BB1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5DAEA1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78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a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1317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2F640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4.10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3DB73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A98049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98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b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AB2DD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094E5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1042C3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DE3225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18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36803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E1C8D4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21061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9B4F3F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8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C275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CF29E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1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466F9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F348C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06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FD3C0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9B2E03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46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10AF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  <w:t>±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DC84D" w14:textId="77777777" w:rsidR="00D35A7E" w:rsidRPr="00D35A7E" w:rsidRDefault="00D35A7E" w:rsidP="00D35A7E">
            <w:pPr>
              <w:spacing w:before="0" w:after="200" w:line="276" w:lineRule="auto"/>
              <w:jc w:val="right"/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</w:pPr>
            <w:r w:rsidRPr="00D35A7E">
              <w:rPr>
                <w:rFonts w:eastAsia="Calibri" w:cs="Times New Roman"/>
                <w:color w:val="000000"/>
                <w:sz w:val="20"/>
                <w:szCs w:val="20"/>
                <w:lang w:val="fr-FR"/>
              </w:rPr>
              <w:t>0.26</w:t>
            </w:r>
            <w:r w:rsidRPr="00D35A7E">
              <w:rPr>
                <w:rFonts w:eastAsia="Calibri" w:cs="Times New Roman"/>
                <w:color w:val="000000"/>
                <w:sz w:val="20"/>
                <w:szCs w:val="20"/>
                <w:vertAlign w:val="superscript"/>
                <w:lang w:val="fr-FR"/>
              </w:rPr>
              <w:t>c</w:t>
            </w:r>
          </w:p>
        </w:tc>
        <w:tc>
          <w:tcPr>
            <w:tcW w:w="1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9D20A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BBFF2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4E-05</w:t>
            </w:r>
          </w:p>
        </w:tc>
        <w:tc>
          <w:tcPr>
            <w:tcW w:w="6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F907D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3E-15</w:t>
            </w:r>
          </w:p>
        </w:tc>
        <w:tc>
          <w:tcPr>
            <w:tcW w:w="10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A6E2B4" w14:textId="77777777" w:rsidR="00D35A7E" w:rsidRPr="00D35A7E" w:rsidRDefault="00D35A7E" w:rsidP="00D35A7E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</w:pPr>
            <w:r w:rsidRPr="00D35A7E">
              <w:rPr>
                <w:rFonts w:eastAsia="Times New Roman" w:cs="Times New Roman"/>
                <w:b/>
                <w:color w:val="000000"/>
                <w:sz w:val="20"/>
                <w:szCs w:val="20"/>
                <w:lang w:val="fr-FR" w:eastAsia="fr-FR"/>
              </w:rPr>
              <w:t>3E-06</w:t>
            </w:r>
          </w:p>
        </w:tc>
      </w:tr>
    </w:tbl>
    <w:p w14:paraId="7B65BC41" w14:textId="287A3CCA" w:rsidR="00DE23E8" w:rsidRPr="00D35A7E" w:rsidRDefault="000D0C54" w:rsidP="00E71559">
      <w:pPr>
        <w:keepNext/>
        <w:rPr>
          <w:rFonts w:cs="Times New Roman"/>
          <w:b/>
          <w:szCs w:val="24"/>
        </w:rPr>
      </w:pPr>
      <w:r w:rsidRPr="00D35A7E">
        <w:rPr>
          <w:rFonts w:cs="Times New Roman"/>
          <w:b/>
          <w:sz w:val="16"/>
          <w:szCs w:val="16"/>
        </w:rPr>
        <w:br w:type="textWrapping" w:clear="all"/>
      </w:r>
      <w:r w:rsidR="00994A3D" w:rsidRPr="00D35A7E">
        <w:rPr>
          <w:rFonts w:cs="Times New Roman"/>
          <w:b/>
          <w:szCs w:val="24"/>
        </w:rPr>
        <w:t xml:space="preserve">Supplementary </w:t>
      </w:r>
      <w:r w:rsidRPr="00D35A7E">
        <w:rPr>
          <w:rFonts w:cs="Times New Roman"/>
          <w:b/>
          <w:szCs w:val="24"/>
        </w:rPr>
        <w:t>Table</w:t>
      </w:r>
      <w:r w:rsidR="00994A3D" w:rsidRPr="00D35A7E">
        <w:rPr>
          <w:rFonts w:cs="Times New Roman"/>
          <w:b/>
          <w:szCs w:val="24"/>
        </w:rPr>
        <w:t xml:space="preserve"> </w:t>
      </w:r>
      <w:r w:rsidR="0009529F">
        <w:rPr>
          <w:rFonts w:cs="Times New Roman"/>
          <w:b/>
          <w:szCs w:val="24"/>
        </w:rPr>
        <w:t>6</w:t>
      </w:r>
      <w:bookmarkStart w:id="0" w:name="_GoBack"/>
      <w:bookmarkEnd w:id="0"/>
      <w:r w:rsidR="00E71559">
        <w:t xml:space="preserve">. </w:t>
      </w:r>
      <w:r w:rsidR="00E71559" w:rsidRPr="00E71559">
        <w:rPr>
          <w:rFonts w:cs="Times New Roman"/>
          <w:szCs w:val="24"/>
        </w:rPr>
        <w:t>mRNA levels of glucose metabolism related genes in female livers.</w:t>
      </w:r>
      <w:r w:rsidR="00E71559">
        <w:rPr>
          <w:rFonts w:cs="Times New Roman"/>
          <w:szCs w:val="24"/>
        </w:rPr>
        <w:t xml:space="preserve"> </w:t>
      </w:r>
      <w:r w:rsidR="00E71559" w:rsidRPr="00E71559">
        <w:rPr>
          <w:rFonts w:cs="Times New Roman"/>
          <w:szCs w:val="24"/>
        </w:rPr>
        <w:t xml:space="preserve">Data are presented as means ± SD (n=6 fish) and analysed by two-ways ANOVA followed by a post-hoc Tukey test in case of significant interaction. In this latter case, mean values not sharing a common lowercase letter are significantly different from each other. NC: no carbohydrate diet, HC: high carbohydrate diet. Abbreviations of genes are clarified in Additional </w:t>
      </w:r>
      <w:r w:rsidR="00E71559">
        <w:rPr>
          <w:rFonts w:cs="Times New Roman"/>
          <w:szCs w:val="24"/>
        </w:rPr>
        <w:t>Supplementary</w:t>
      </w:r>
      <w:r w:rsidR="000E33BE">
        <w:rPr>
          <w:rFonts w:cs="Times New Roman"/>
          <w:szCs w:val="24"/>
        </w:rPr>
        <w:t xml:space="preserve"> 1</w:t>
      </w:r>
      <w:r w:rsidR="00E71559" w:rsidRPr="00E71559">
        <w:rPr>
          <w:rFonts w:cs="Times New Roman"/>
          <w:szCs w:val="24"/>
        </w:rPr>
        <w:t>. g6pcb1a, glut1aa and glut1ab were also analysed but not detected by RT-q-PCR.</w:t>
      </w:r>
    </w:p>
    <w:sectPr w:rsidR="00DE23E8" w:rsidRPr="00D35A7E" w:rsidSect="00D35A7E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62A363" w14:textId="77777777" w:rsidR="00B96313" w:rsidRDefault="00B96313" w:rsidP="00117666">
      <w:pPr>
        <w:spacing w:after="0"/>
      </w:pPr>
      <w:r>
        <w:separator/>
      </w:r>
    </w:p>
  </w:endnote>
  <w:endnote w:type="continuationSeparator" w:id="0">
    <w:p w14:paraId="30878F52" w14:textId="77777777" w:rsidR="00B96313" w:rsidRDefault="00B9631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03C660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D0C5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403C660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D0C5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0D0C54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0D0C54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D0C54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0D0C54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D0C54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D0C54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0D0C54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D0C54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B53F40" w14:textId="77777777" w:rsidR="00B96313" w:rsidRDefault="00B96313" w:rsidP="00117666">
      <w:pPr>
        <w:spacing w:after="0"/>
      </w:pPr>
      <w:r>
        <w:separator/>
      </w:r>
    </w:p>
  </w:footnote>
  <w:footnote w:type="continuationSeparator" w:id="0">
    <w:p w14:paraId="568CAB00" w14:textId="77777777" w:rsidR="00B96313" w:rsidRDefault="00B9631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D0C54">
      <w:rPr>
        <w:b/>
        <w:noProof/>
        <w:color w:val="A6A6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962446"/>
    <w:multiLevelType w:val="hybridMultilevel"/>
    <w:tmpl w:val="3646A256"/>
    <w:lvl w:ilvl="0" w:tplc="3124B3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77122EE"/>
    <w:multiLevelType w:val="hybridMultilevel"/>
    <w:tmpl w:val="F12CEF04"/>
    <w:lvl w:ilvl="0" w:tplc="1AEC11DE"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529F"/>
    <w:rsid w:val="000D0C54"/>
    <w:rsid w:val="000D162E"/>
    <w:rsid w:val="000D1A92"/>
    <w:rsid w:val="000E33BE"/>
    <w:rsid w:val="00105FD9"/>
    <w:rsid w:val="00117666"/>
    <w:rsid w:val="00133043"/>
    <w:rsid w:val="001549D3"/>
    <w:rsid w:val="00160065"/>
    <w:rsid w:val="00177D84"/>
    <w:rsid w:val="001A5E0B"/>
    <w:rsid w:val="001F052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37D6"/>
    <w:rsid w:val="004947A6"/>
    <w:rsid w:val="004961FF"/>
    <w:rsid w:val="00517A89"/>
    <w:rsid w:val="005250F2"/>
    <w:rsid w:val="00554D21"/>
    <w:rsid w:val="00593EEA"/>
    <w:rsid w:val="005A5EEE"/>
    <w:rsid w:val="00617A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589C"/>
    <w:rsid w:val="00A174D9"/>
    <w:rsid w:val="00AA4D24"/>
    <w:rsid w:val="00AB6715"/>
    <w:rsid w:val="00B1671E"/>
    <w:rsid w:val="00B25EB8"/>
    <w:rsid w:val="00B37F4D"/>
    <w:rsid w:val="00B96313"/>
    <w:rsid w:val="00C52A7B"/>
    <w:rsid w:val="00C56BAF"/>
    <w:rsid w:val="00C63861"/>
    <w:rsid w:val="00C679AA"/>
    <w:rsid w:val="00C75972"/>
    <w:rsid w:val="00CD066B"/>
    <w:rsid w:val="00CE4FEE"/>
    <w:rsid w:val="00D060CF"/>
    <w:rsid w:val="00D35A7E"/>
    <w:rsid w:val="00DB59C3"/>
    <w:rsid w:val="00DC259A"/>
    <w:rsid w:val="00DE23E8"/>
    <w:rsid w:val="00E52377"/>
    <w:rsid w:val="00E537AD"/>
    <w:rsid w:val="00E64E17"/>
    <w:rsid w:val="00E71559"/>
    <w:rsid w:val="00E866C9"/>
    <w:rsid w:val="00EA3D3C"/>
    <w:rsid w:val="00EC090A"/>
    <w:rsid w:val="00ED20B5"/>
    <w:rsid w:val="00F1516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numbering" w:customStyle="1" w:styleId="Aucuneliste1">
    <w:name w:val="Aucune liste1"/>
    <w:next w:val="Aucuneliste"/>
    <w:uiPriority w:val="99"/>
    <w:semiHidden/>
    <w:unhideWhenUsed/>
    <w:rsid w:val="00133043"/>
  </w:style>
  <w:style w:type="numbering" w:customStyle="1" w:styleId="Aucuneliste2">
    <w:name w:val="Aucune liste2"/>
    <w:next w:val="Aucuneliste"/>
    <w:uiPriority w:val="99"/>
    <w:semiHidden/>
    <w:unhideWhenUsed/>
    <w:rsid w:val="00D35A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2729C00-4B80-4110-926D-44FCF003B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490</Words>
  <Characters>269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erese Callet</cp:lastModifiedBy>
  <cp:revision>13</cp:revision>
  <cp:lastPrinted>2013-10-03T12:51:00Z</cp:lastPrinted>
  <dcterms:created xsi:type="dcterms:W3CDTF">2018-11-23T08:58:00Z</dcterms:created>
  <dcterms:modified xsi:type="dcterms:W3CDTF">2019-12-06T15:39:00Z</dcterms:modified>
</cp:coreProperties>
</file>